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57E9A" w14:textId="77777777" w:rsidR="00D97171" w:rsidRPr="00AE59FB" w:rsidRDefault="00D97171" w:rsidP="00D97171">
      <w:pPr>
        <w:spacing w:line="480" w:lineRule="auto"/>
        <w:jc w:val="both"/>
        <w:rPr>
          <w:rFonts w:asciiTheme="majorHAnsi" w:hAnsiTheme="majorHAnsi" w:cs="Arial"/>
          <w:b/>
        </w:rPr>
      </w:pPr>
      <w:r w:rsidRPr="00AE59FB">
        <w:rPr>
          <w:rFonts w:asciiTheme="majorHAnsi" w:hAnsiTheme="majorHAnsi" w:cs="Arial"/>
          <w:b/>
        </w:rPr>
        <w:t xml:space="preserve">Table S1. </w:t>
      </w:r>
      <w:proofErr w:type="gramStart"/>
      <w:r w:rsidRPr="00AE59FB">
        <w:rPr>
          <w:rFonts w:asciiTheme="majorHAnsi" w:hAnsiTheme="majorHAnsi" w:cs="Arial"/>
          <w:b/>
        </w:rPr>
        <w:t>Conservation of Predicted Staphylococcus Carbohydrate Transport Proteins.</w:t>
      </w:r>
      <w:proofErr w:type="gramEnd"/>
    </w:p>
    <w:tbl>
      <w:tblPr>
        <w:tblW w:w="110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185"/>
        <w:gridCol w:w="1170"/>
        <w:gridCol w:w="630"/>
        <w:gridCol w:w="795"/>
        <w:gridCol w:w="720"/>
        <w:gridCol w:w="1005"/>
        <w:gridCol w:w="1170"/>
        <w:gridCol w:w="900"/>
        <w:gridCol w:w="1080"/>
        <w:gridCol w:w="1170"/>
        <w:gridCol w:w="1245"/>
      </w:tblGrid>
      <w:tr w:rsidR="00D97171" w:rsidRPr="00DB7863" w14:paraId="5CFC1689" w14:textId="77777777" w:rsidTr="00F3170F">
        <w:trPr>
          <w:trHeight w:val="300"/>
        </w:trPr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8628" w14:textId="77777777" w:rsidR="00D97171" w:rsidRPr="00DB7863" w:rsidRDefault="00D97171" w:rsidP="00F3170F">
            <w:pPr>
              <w:ind w:left="-363"/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Organism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667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Locu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334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FB0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TC #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9D1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Family</w:t>
            </w:r>
            <w:r w:rsidRPr="00DB7863">
              <w:rPr>
                <w:rFonts w:asciiTheme="majorHAnsi" w:eastAsia="Times New Roman" w:hAnsiTheme="majorHAnsi" w:cs="Times New Roman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D81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Substrate(s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DC8C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aureu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95B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 xml:space="preserve">S. </w:t>
            </w:r>
            <w:proofErr w:type="gramStart"/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epidermidis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C2F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haemolyticus</w:t>
            </w:r>
            <w:proofErr w:type="spellEnd"/>
            <w:proofErr w:type="gramEnd"/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084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saprophyticus</w:t>
            </w:r>
            <w:proofErr w:type="spellEnd"/>
            <w:proofErr w:type="gramEnd"/>
          </w:p>
        </w:tc>
      </w:tr>
      <w:tr w:rsidR="00D97171" w:rsidRPr="00DB7863" w14:paraId="366588E8" w14:textId="77777777" w:rsidTr="00F3170F">
        <w:trPr>
          <w:trHeight w:val="320"/>
        </w:trPr>
        <w:tc>
          <w:tcPr>
            <w:tcW w:w="118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DF9782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6848AE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5D2767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618BC3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DF9F1F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8C42BA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A16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USA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6F4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C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7FE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RP62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1A0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JCSC143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746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b/>
                <w:bCs/>
                <w:sz w:val="14"/>
                <w:szCs w:val="14"/>
              </w:rPr>
              <w:t>ATCC 15305</w:t>
            </w:r>
          </w:p>
        </w:tc>
      </w:tr>
      <w:tr w:rsidR="00D97171" w:rsidRPr="00DB7863" w14:paraId="0F472D54" w14:textId="77777777" w:rsidTr="00F3170F">
        <w:trPr>
          <w:trHeight w:val="2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FEE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ureus</w:t>
            </w:r>
            <w:proofErr w:type="spellEnd"/>
            <w:proofErr w:type="gramEnd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 (29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B15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191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88DD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ptsG</w:t>
            </w:r>
            <w:proofErr w:type="spellEnd"/>
            <w:proofErr w:type="gramEnd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A</w:t>
            </w:r>
            <w:proofErr w:type="spellEnd"/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3E7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D75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ED1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ED3713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191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0A9EC2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175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1D519A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745660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C67A58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6FB36C76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A2A2D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FC3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1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388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3A2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E35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DC5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7EFD2B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674947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170AA8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A4A6B8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4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40B471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94</w:t>
            </w:r>
          </w:p>
        </w:tc>
      </w:tr>
      <w:tr w:rsidR="00D97171" w:rsidRPr="00DB7863" w14:paraId="1DDFD7B4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54D7B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44A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9015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malK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788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B97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UT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161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al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03C81D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C4D381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96EC72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9DA8DD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07F475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665081E5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62CFB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833B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5CEB3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uhpT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7786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1E26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OP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84AA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Hexose-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</w:tcPr>
          <w:p w14:paraId="4F541D4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</w:tcPr>
          <w:p w14:paraId="68F48F9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9346A3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ADBB73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A0FAC4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0393836E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941C3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A29C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207BE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C</w:t>
            </w:r>
            <w:proofErr w:type="spellEnd"/>
            <w:proofErr w:type="gramEnd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EA4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C7A7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0A8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</w:tcPr>
          <w:p w14:paraId="3135372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</w:tcPr>
          <w:p w14:paraId="6191F07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6C2030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BFA230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61F232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4F98A390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25CFA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187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EB5E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24B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DA8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Ga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103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0E6BC2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ECE1A2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3CD79F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CCDF7D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4A9C28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48E3B579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C7A21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C02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0DF9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150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567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Ga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A6D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3B87C9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791610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F44738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011EDE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AE045D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38EE7B21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B5CC8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549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421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163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109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Ga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DA1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94628C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3984F5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529652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01B204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BB20EC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19D5B530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F684B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579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1AE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9C8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EE7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DAE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5885B5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B24D6B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F4E40E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81E06D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2F91CE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19432CC8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94B6E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565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78C9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rbsU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673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7.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F88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R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32B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Rib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38EBB9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5BF8F0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0DE22E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24EEF12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DA7610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67C5124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19AE4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A76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949A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nanT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C4E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2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3CB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02D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ialic</w:t>
            </w:r>
            <w:proofErr w:type="spellEnd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 Ac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E3FA03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9F2D9E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49DCD3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4D71C4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8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B64094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76</w:t>
            </w:r>
          </w:p>
        </w:tc>
      </w:tr>
      <w:tr w:rsidR="00D97171" w:rsidRPr="00DB7863" w14:paraId="4F04B681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5B290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A9D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A04E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AC3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EE8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s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8E4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63B2BF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7120F7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AE87B0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3C3E4B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D29934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35C114AD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DA624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41D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CAB8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AC8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1C3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s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692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6D7208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608D45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BC5A3A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82520E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36C1DD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280442E4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42EF5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A2D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E6F9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pT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970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C6B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F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B51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ycerol-3-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EE81B0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962D0E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EF5668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0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76BAB8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8A11DE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6DA2286E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86EBD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384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4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ED95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2A0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DBB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B3C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36B702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BBB4AB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B2EE6B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155BAD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5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0EDCB6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282</w:t>
            </w:r>
          </w:p>
        </w:tc>
      </w:tr>
      <w:tr w:rsidR="00D97171" w:rsidRPr="00DB7863" w14:paraId="1A24FE8E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F5EC5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7A2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6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2A7E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fruA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F55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0FE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162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995615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6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2C4FC4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A0F4BA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3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7D5CB9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19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FF020B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017</w:t>
            </w:r>
          </w:p>
        </w:tc>
      </w:tr>
      <w:tr w:rsidR="00D97171" w:rsidRPr="00DB7863" w14:paraId="0A6FC91A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4645C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EC5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1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818C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p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BDA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.A.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DD0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I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67E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6F7AC8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6A30D6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844F90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911B97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6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804C7C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461</w:t>
            </w:r>
          </w:p>
        </w:tc>
      </w:tr>
      <w:tr w:rsidR="00D97171" w:rsidRPr="00DB7863" w14:paraId="5B9FC8C9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828E5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534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3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BE11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crr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46C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076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BC5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5E5C2E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A72FBA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82CE01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C9D31C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48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58ADF2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317</w:t>
            </w:r>
          </w:p>
        </w:tc>
      </w:tr>
      <w:tr w:rsidR="00D97171" w:rsidRPr="00DB7863" w14:paraId="38B0CA65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E6BD4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589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6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0A2C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FCB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FF2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7E3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20FF84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6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9B4455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3D3C42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2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E19384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1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890DE6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037</w:t>
            </w:r>
          </w:p>
        </w:tc>
      </w:tr>
      <w:tr w:rsidR="00D97171" w:rsidRPr="00DB7863" w14:paraId="383B9C48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1484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9F7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5435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mtlA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27E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C10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09E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annit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1C9AD2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1054B0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31CF1F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87A513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3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78A85C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728</w:t>
            </w:r>
          </w:p>
        </w:tc>
      </w:tr>
      <w:tr w:rsidR="00D97171" w:rsidRPr="00DB7863" w14:paraId="4795CCD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7405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F65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2BF1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mtl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893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62C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A8A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annit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3F327D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24D416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8D2A01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355BCB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3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B34E72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726</w:t>
            </w:r>
          </w:p>
        </w:tc>
      </w:tr>
      <w:tr w:rsidR="00D97171" w:rsidRPr="00DB7863" w14:paraId="7548128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E03AF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981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42DC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lacE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B49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917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AFC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La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DE0BFC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22928E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0120A7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F276E8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84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6C9582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2C1761E3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FBCBF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87F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085E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lac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E9F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B78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314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La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8194C3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D8D57C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26E6FC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1C2D50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84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A7315C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20CD3420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131F3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CA4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156F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U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FEA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7.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BA9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R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1B5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39D1AE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D1D9CC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4156DF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8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528827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E229C2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657</w:t>
            </w:r>
          </w:p>
        </w:tc>
      </w:tr>
      <w:tr w:rsidR="00D97171" w:rsidRPr="00DB7863" w14:paraId="12ADB25C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556CB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9D9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8071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54C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2FF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E08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3D2A3C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2E11CB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117B77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5E6AE1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3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DB1A25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83</w:t>
            </w:r>
          </w:p>
        </w:tc>
      </w:tr>
      <w:tr w:rsidR="00D97171" w:rsidRPr="00DB7863" w14:paraId="3C98540C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A0233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3D9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3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A0D2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542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616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118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ucr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596ED2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A143F0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5C34EF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0B9BFB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6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0FB87D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12</w:t>
            </w:r>
          </w:p>
        </w:tc>
      </w:tr>
      <w:tr w:rsidR="00D97171" w:rsidRPr="00DB7863" w14:paraId="24399A10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DD28A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5AE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A637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525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9C9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C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FD2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ar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580D3F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A51313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7D97CB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D93719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C79B5A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401</w:t>
            </w:r>
          </w:p>
        </w:tc>
      </w:tr>
      <w:tr w:rsidR="00D97171" w:rsidRPr="00DB7863" w14:paraId="2A4A745B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D8109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FE6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6A3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B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827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074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4ED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24B8D7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77DE60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3EE099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DF37DB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12A995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36</w:t>
            </w:r>
          </w:p>
        </w:tc>
      </w:tr>
      <w:tr w:rsidR="00D97171" w:rsidRPr="00DB7863" w14:paraId="6F035944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55E8C4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ECC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5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EF8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E85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DA1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D28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B459E2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5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8CFE8A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B1C020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2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C87112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4A9BEA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68451302" w14:textId="77777777" w:rsidTr="00F3170F">
        <w:trPr>
          <w:trHeight w:val="2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6EA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S. </w:t>
            </w:r>
            <w:proofErr w:type="gram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pidermidis</w:t>
            </w:r>
            <w:proofErr w:type="gramEnd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 (16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CF1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025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9DDE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440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1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E6D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P</w:t>
            </w:r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6F5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8FF064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AA15E5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BACE31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025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22906E4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9E4595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09F34CE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F725D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9B7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3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454C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fruA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493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2C8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17D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CDDADA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6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F5BBBC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D3EBE0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3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B0C96A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19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CFCD13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017</w:t>
            </w:r>
          </w:p>
        </w:tc>
      </w:tr>
      <w:tr w:rsidR="00D97171" w:rsidRPr="00DB7863" w14:paraId="35AB959D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A01A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2A7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8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30A8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p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5D5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.A.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E6C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I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783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058F0D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F1B32E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17DA65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C63DF5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6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E7C67E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461</w:t>
            </w:r>
          </w:p>
        </w:tc>
      </w:tr>
      <w:tr w:rsidR="00D97171" w:rsidRPr="00DB7863" w14:paraId="764F0E15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97699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E9F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9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E12C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crr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434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E30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03C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94464F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FE1839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981EC0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847CC6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48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578CCA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317</w:t>
            </w:r>
          </w:p>
        </w:tc>
      </w:tr>
      <w:tr w:rsidR="00D97171" w:rsidRPr="00DB7863" w14:paraId="776DC5E0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DC346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98D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2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D4EF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CAB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910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E57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394A0C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6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7E7F17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8283F6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2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B14F09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1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D5F989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037</w:t>
            </w:r>
          </w:p>
        </w:tc>
      </w:tr>
      <w:tr w:rsidR="00D97171" w:rsidRPr="00DB7863" w14:paraId="6BBB602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D073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28C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7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BCBA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lacE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024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A44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F1E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La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B8E362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9BFA2E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7DA193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50638E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84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AC1112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49C1A26E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649C5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D6A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7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9F3A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lac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4B8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B97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815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La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EE6C2A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5C6BD1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451D4B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259EF0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84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F34DAF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0559FC30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1283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4A3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8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A6E1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U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AE2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7.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D7C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R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5C3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59873A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49A22F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83D39C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8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FDE300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9E65BB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657</w:t>
            </w:r>
          </w:p>
        </w:tc>
      </w:tr>
      <w:tr w:rsidR="00D97171" w:rsidRPr="00DB7863" w14:paraId="2F374E08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2C7C7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3EC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A9C4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7F6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329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953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FF5C6E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2DBACC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07F747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4A3682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4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BDF43C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94</w:t>
            </w:r>
          </w:p>
        </w:tc>
      </w:tr>
      <w:tr w:rsidR="00D97171" w:rsidRPr="00DB7863" w14:paraId="0148CC7E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B9599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5AD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A12E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289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229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C13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6804A0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2A5CF8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E17631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240EBD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3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FA3FDB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83</w:t>
            </w:r>
          </w:p>
        </w:tc>
      </w:tr>
      <w:tr w:rsidR="00D97171" w:rsidRPr="00DB7863" w14:paraId="2D28F665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D9B90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A87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0837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132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8B9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2A8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ucr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DE81F0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CFAB45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8E57BC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6CA87C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6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2C6BC0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12</w:t>
            </w:r>
          </w:p>
        </w:tc>
      </w:tr>
      <w:tr w:rsidR="00D97171" w:rsidRPr="00DB7863" w14:paraId="38AF4245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8158F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87C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0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59F3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pT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AC0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450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F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07B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ycerol-3-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F3E062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97FB36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311719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0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F3EC60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63EF7A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3F80CE0C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8E15E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FC2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0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B3A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995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1EC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C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DFF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ar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E678DA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5B227F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EB428F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09362D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143C24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401</w:t>
            </w:r>
          </w:p>
        </w:tc>
      </w:tr>
      <w:tr w:rsidR="00D97171" w:rsidRPr="00DB7863" w14:paraId="7EA7DC05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6D7B4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03C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1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C13A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rbsU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BE2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7.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20E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R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416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Rib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3F6773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2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149696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85D732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416833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EB5C73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61E2CA9A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0AC9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0C8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1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7CCB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B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6B5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8CC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83E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15C332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92406E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629F00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1E9807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5F1A20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36</w:t>
            </w:r>
          </w:p>
        </w:tc>
      </w:tr>
      <w:tr w:rsidR="00D97171" w:rsidRPr="00DB7863" w14:paraId="5C04F72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48355C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995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2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ADF2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E2B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9E5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569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3622F3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5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8BAC9D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0DD398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2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1F4F1B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CEAEFF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2C6AF382" w14:textId="77777777" w:rsidTr="00F3170F">
        <w:trPr>
          <w:trHeight w:val="2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68F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haemolyticus</w:t>
            </w:r>
            <w:proofErr w:type="spellEnd"/>
            <w:proofErr w:type="gramEnd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 (20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7E6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071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4759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01B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1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AD6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P</w:t>
            </w:r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3AE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292C51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3A042B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62C899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5A79CF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071</w:t>
            </w:r>
          </w:p>
        </w:tc>
        <w:tc>
          <w:tcPr>
            <w:tcW w:w="124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A3E205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32</w:t>
            </w:r>
          </w:p>
        </w:tc>
      </w:tr>
      <w:tr w:rsidR="00D97171" w:rsidRPr="00DB7863" w14:paraId="6EE79354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0C968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536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1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0751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60E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4E4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95A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6B18A7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41A3D7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DB5D61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3E285C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18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433B65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40</w:t>
            </w:r>
          </w:p>
        </w:tc>
      </w:tr>
      <w:tr w:rsidR="00D97171" w:rsidRPr="00DB7863" w14:paraId="3FCAA736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0BE84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329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1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2D7D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C01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2E9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107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FF3E5F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2AC955A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8E787E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554ED5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18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622600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38</w:t>
            </w:r>
          </w:p>
        </w:tc>
      </w:tr>
      <w:tr w:rsidR="00D97171" w:rsidRPr="00DB7863" w14:paraId="755A16BE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7DA51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974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572A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mtl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B93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CA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C79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annit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251B17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310CC2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6751CC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5DD0C7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3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C34818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726</w:t>
            </w:r>
          </w:p>
        </w:tc>
      </w:tr>
      <w:tr w:rsidR="00D97171" w:rsidRPr="00DB7863" w14:paraId="00AF46D0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277D2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D3A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6885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mtlA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738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119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420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annit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1E29EE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DF7B86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369F3C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2B9E12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3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FFF500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728</w:t>
            </w:r>
          </w:p>
        </w:tc>
      </w:tr>
      <w:tr w:rsidR="00D97171" w:rsidRPr="00DB7863" w14:paraId="7C3BE87A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3C5AA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72C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BF4B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nanT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5DE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2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A04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1F4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ialic</w:t>
            </w:r>
            <w:proofErr w:type="spellEnd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 Ac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C6201C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6EB81E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3E3DEA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7E07A3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8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9BC6A0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76</w:t>
            </w:r>
          </w:p>
        </w:tc>
      </w:tr>
      <w:tr w:rsidR="00D97171" w:rsidRPr="00DB7863" w14:paraId="3808F4E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52860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C88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EB44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4BE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7E6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3D4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F93D30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513400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E8D3FB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BD309A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35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A263D4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4"/>
                <w:szCs w:val="14"/>
              </w:rPr>
            </w:pPr>
          </w:p>
        </w:tc>
      </w:tr>
      <w:tr w:rsidR="00D97171" w:rsidRPr="00DB7863" w14:paraId="626E60EB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A8194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D76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EBCD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B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FFB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42E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7FB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2E8991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04607D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9A84A1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82FB6B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9815A3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36</w:t>
            </w:r>
          </w:p>
        </w:tc>
      </w:tr>
      <w:tr w:rsidR="00D97171" w:rsidRPr="00DB7863" w14:paraId="5CF279B6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89040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F5D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A0D3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C48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1F7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C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656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ar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8DB472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F467CB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E2C2E0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FEDEA4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54180A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401</w:t>
            </w:r>
          </w:p>
        </w:tc>
      </w:tr>
      <w:tr w:rsidR="00D97171" w:rsidRPr="00DB7863" w14:paraId="4754333F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34278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AC9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6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771F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BEA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A13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189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ucr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2534A7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05D058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BA9285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37C67F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6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6AD745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12</w:t>
            </w:r>
          </w:p>
        </w:tc>
      </w:tr>
      <w:tr w:rsidR="00D97171" w:rsidRPr="00DB7863" w14:paraId="4D844502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3EE05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250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3298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BBC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6A8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ACF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ECD019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9C35F8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7350ED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9883D6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3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AA881B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83</w:t>
            </w:r>
          </w:p>
        </w:tc>
      </w:tr>
      <w:tr w:rsidR="00D97171" w:rsidRPr="00DB7863" w14:paraId="18776F9F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58322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90A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7299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0AD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708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110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4181A2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BB042B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3FCBD6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1F9E39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4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A9DF2C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94</w:t>
            </w:r>
          </w:p>
        </w:tc>
      </w:tr>
      <w:tr w:rsidR="00D97171" w:rsidRPr="00DB7863" w14:paraId="5E7A947C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01EA9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CBA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1BEE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U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72F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7.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6BF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R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C52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BB269C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68F928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CF57CE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8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0C6137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9E5C31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657</w:t>
            </w:r>
          </w:p>
        </w:tc>
      </w:tr>
      <w:tr w:rsidR="00D97171" w:rsidRPr="00DB7863" w14:paraId="7F86D4A3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9F434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83D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8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AE28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lac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2E7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6CE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E18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La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8AD3C2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8E8A56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01DBA4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F80248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84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206877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568CB45D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98624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41B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8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EAEC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lacE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0B7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BD9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E59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La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A1E66A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B547AA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2F2CAD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75C4FF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84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B751AA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</w:tr>
      <w:tr w:rsidR="00D97171" w:rsidRPr="00DB7863" w14:paraId="12A152B4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F02E1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640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1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FAD9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00F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FA8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5A9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068761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6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28760F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E9FD34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2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479F63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1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5E739C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037</w:t>
            </w:r>
          </w:p>
        </w:tc>
      </w:tr>
      <w:tr w:rsidR="00D97171" w:rsidRPr="00DB7863" w14:paraId="6064D6D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EE861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7A1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4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BEFC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crr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971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73D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168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F7B634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B9C8F0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0270F0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577539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48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DCE5A2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317</w:t>
            </w:r>
          </w:p>
        </w:tc>
      </w:tr>
      <w:tr w:rsidR="00D97171" w:rsidRPr="00DB7863" w14:paraId="29057C33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92E60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426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6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81A1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p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C72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.A.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9F1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I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497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7C1647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1372E9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D028A0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5770DF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6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35F45C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461</w:t>
            </w:r>
          </w:p>
        </w:tc>
      </w:tr>
      <w:tr w:rsidR="00D97171" w:rsidRPr="00DB7863" w14:paraId="47AF8E95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7A895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CBA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1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CC3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FC9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504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6D6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9ED492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6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F1B7E1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CC0D89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3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D415D6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19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FAA69F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017</w:t>
            </w:r>
          </w:p>
        </w:tc>
      </w:tr>
      <w:tr w:rsidR="00D97171" w:rsidRPr="00DB7863" w14:paraId="26D0467C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4FDB4F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ECA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5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C87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26E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D25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3C4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F768C9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1FBB02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FA0BBD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45285B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5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CDF8A7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282</w:t>
            </w:r>
          </w:p>
        </w:tc>
      </w:tr>
      <w:tr w:rsidR="00D97171" w:rsidRPr="00DB7863" w14:paraId="1748BAE9" w14:textId="77777777" w:rsidTr="00F3170F">
        <w:trPr>
          <w:trHeight w:val="2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C6B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prophyticus</w:t>
            </w:r>
            <w:proofErr w:type="spellEnd"/>
            <w:proofErr w:type="gramEnd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 (21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E86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123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2278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280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F3C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CAD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09DDCB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32867C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022830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709964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5D63F5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123</w:t>
            </w:r>
          </w:p>
        </w:tc>
      </w:tr>
      <w:tr w:rsidR="00D97171" w:rsidRPr="00DB7863" w14:paraId="5F9EC64C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37290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D33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EC9B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A0F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24F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719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BB79C9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DFF856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EADA8D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7342E6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7E60D7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124</w:t>
            </w:r>
          </w:p>
        </w:tc>
      </w:tr>
      <w:tr w:rsidR="00D97171" w:rsidRPr="00DB7863" w14:paraId="54A1F0DE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2A436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831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34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EE2F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2DB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42A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448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4EDE7E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5E6624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22563EE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1B8D5D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AF0D82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34*</w:t>
            </w:r>
          </w:p>
        </w:tc>
      </w:tr>
      <w:tr w:rsidR="00D97171" w:rsidRPr="00DB7863" w14:paraId="6C5254E3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A2492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CC4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17C8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2DA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F28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DC5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6A1F77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EA03B1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408DD6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32229F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18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0B073A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38</w:t>
            </w:r>
          </w:p>
        </w:tc>
      </w:tr>
      <w:tr w:rsidR="00D97171" w:rsidRPr="00DB7863" w14:paraId="5752767A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F8CA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32F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0657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19D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059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BD2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49DB98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1E3A41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51B191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B9D6DA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18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185712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40</w:t>
            </w:r>
          </w:p>
        </w:tc>
      </w:tr>
      <w:tr w:rsidR="00D97171" w:rsidRPr="00DB7863" w14:paraId="26C8689E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97FE9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994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425D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B02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446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LA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B9E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C65990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0ABA86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4679C7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5E9FAB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C43F98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241</w:t>
            </w:r>
          </w:p>
        </w:tc>
      </w:tr>
      <w:tr w:rsidR="00D97171" w:rsidRPr="00DB7863" w14:paraId="51FF70C4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622E3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01D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6310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B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263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F2A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2AF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561287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B59EBB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5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3B5313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1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92DBB0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2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A6C261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36</w:t>
            </w:r>
          </w:p>
        </w:tc>
      </w:tr>
      <w:tr w:rsidR="00D97171" w:rsidRPr="00DB7863" w14:paraId="3F71BA3C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95F28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2C3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2DA0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nanT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2A9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2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D58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F94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ialic</w:t>
            </w:r>
            <w:proofErr w:type="spellEnd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 Ac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4D20DF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96D798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7DC9CA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573176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8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B56792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376</w:t>
            </w:r>
          </w:p>
        </w:tc>
      </w:tr>
      <w:tr w:rsidR="00D97171" w:rsidRPr="00DB7863" w14:paraId="6120A712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02622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F0D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4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77CA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4F8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00E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C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524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ar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477B9B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4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01C987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411F82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2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069D1C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5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6A272F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401</w:t>
            </w:r>
          </w:p>
        </w:tc>
      </w:tr>
      <w:tr w:rsidR="00D97171" w:rsidRPr="00DB7863" w14:paraId="42E0D52C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B652B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86B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9F1F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728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9DA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BA8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ucr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2DEA2F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21F847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3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E2AEC0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FACC37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6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1D3BC0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12</w:t>
            </w:r>
          </w:p>
        </w:tc>
      </w:tr>
      <w:tr w:rsidR="00D97171" w:rsidRPr="00DB7863" w14:paraId="5E05CC4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5ECC2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E5D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0B4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4FA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721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D3A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7C9412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ED6576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FE4E90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BCBC7A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0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3B7D22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32</w:t>
            </w:r>
          </w:p>
        </w:tc>
      </w:tr>
      <w:tr w:rsidR="00D97171" w:rsidRPr="00DB7863" w14:paraId="7738F95D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7A9CC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681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2679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F44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3F9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E1D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2C0E34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CDC0EB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12D0F8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8B92C0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3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2DA995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83</w:t>
            </w:r>
          </w:p>
        </w:tc>
      </w:tr>
      <w:tr w:rsidR="00D97171" w:rsidRPr="00DB7863" w14:paraId="4F31EB11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C35A6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C1F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0DAD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83B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8DA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142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1C524F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328CB5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F0C87E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EC608C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4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E4B70C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594</w:t>
            </w:r>
          </w:p>
        </w:tc>
      </w:tr>
      <w:tr w:rsidR="00D97171" w:rsidRPr="00DB7863" w14:paraId="15466036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13B92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D09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65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D64A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cU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B4A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.A.7.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D6A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R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FE7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319ED3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4AED8E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2C3380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8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649744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7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AFDCA4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657</w:t>
            </w:r>
          </w:p>
        </w:tc>
      </w:tr>
      <w:tr w:rsidR="00D97171" w:rsidRPr="00DB7863" w14:paraId="2B4E8B7F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E5BD9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897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7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C5B6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mtl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B52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716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8843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annit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0C7637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C404A2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969F6F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135178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3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CD5A60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726</w:t>
            </w:r>
          </w:p>
        </w:tc>
      </w:tr>
      <w:tr w:rsidR="00D97171" w:rsidRPr="00DB7863" w14:paraId="7A95BD79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4A48D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922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7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125F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mtlA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8F3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2BF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2CA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annit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2ACCEC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2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A86309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2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1901F6F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B6BC50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023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072AE4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0728</w:t>
            </w:r>
          </w:p>
        </w:tc>
      </w:tr>
      <w:tr w:rsidR="00D97171" w:rsidRPr="00DB7863" w14:paraId="6C91ACE4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92D4C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A51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26F1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BF3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A99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15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F4D85E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6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C17B51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48AB44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12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832025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1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190D6E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037</w:t>
            </w:r>
          </w:p>
        </w:tc>
      </w:tr>
      <w:tr w:rsidR="00D97171" w:rsidRPr="00DB7863" w14:paraId="3ABFD1BD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A2978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AA5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3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FACA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crr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E4C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BED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5DC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7CC782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A2965D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1352A3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FA09D6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48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FC2443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317</w:t>
            </w:r>
          </w:p>
        </w:tc>
      </w:tr>
      <w:tr w:rsidR="00D97171" w:rsidRPr="00DB7863" w14:paraId="5A8A0EB9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DE1EB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4C1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4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06B9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glpF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A94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.A.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840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I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DBF4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068109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1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3500D9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1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312683A5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D951B5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16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C46FDF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1461</w:t>
            </w:r>
          </w:p>
        </w:tc>
      </w:tr>
      <w:tr w:rsidR="00D97171" w:rsidRPr="00DB7863" w14:paraId="07999507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63C42B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9436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DFB8" w14:textId="77777777" w:rsidR="00D97171" w:rsidRPr="00B27658" w:rsidRDefault="00D97171" w:rsidP="00F3170F">
            <w:pPr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B27658">
              <w:rPr>
                <w:rFonts w:asciiTheme="majorHAnsi" w:eastAsia="Times New Roman" w:hAnsiTheme="majorHAnsi" w:cs="Times New Roman"/>
                <w:i/>
                <w:color w:val="000000"/>
                <w:sz w:val="14"/>
                <w:szCs w:val="14"/>
              </w:rPr>
              <w:t>fruA</w:t>
            </w:r>
            <w:proofErr w:type="spellEnd"/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5250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90F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4B2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5C8528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6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01131CED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5496AB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ERP03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C8EE3C9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19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0C5995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017</w:t>
            </w:r>
          </w:p>
        </w:tc>
      </w:tr>
      <w:tr w:rsidR="00D97171" w:rsidRPr="00DB7863" w14:paraId="13B35D76" w14:textId="77777777" w:rsidTr="00F3170F">
        <w:trPr>
          <w:trHeight w:val="20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F6D3E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451E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2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87EF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B55C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.A.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8CF2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TS-</w:t>
            </w:r>
            <w:proofErr w:type="spellStart"/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lu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09F1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Fruct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2CB16D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USA300_0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4387AC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COL0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65CB902A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4D6693F7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H25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3475C78" w14:textId="77777777" w:rsidR="00D97171" w:rsidRPr="00DB7863" w:rsidRDefault="00D97171" w:rsidP="00F3170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DB78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SP2282</w:t>
            </w:r>
          </w:p>
        </w:tc>
      </w:tr>
    </w:tbl>
    <w:p w14:paraId="631520B4" w14:textId="77777777" w:rsidR="00466D3B" w:rsidRDefault="00466D3B" w:rsidP="00D97171">
      <w:pPr>
        <w:ind w:left="-720"/>
      </w:pPr>
    </w:p>
    <w:p w14:paraId="3C947301" w14:textId="77777777" w:rsidR="00D97171" w:rsidRPr="008C6BFC" w:rsidRDefault="00D97171" w:rsidP="00D97171">
      <w:pPr>
        <w:jc w:val="both"/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8C6BFC">
        <w:rPr>
          <w:rFonts w:asciiTheme="majorHAnsi" w:eastAsia="Times New Roman" w:hAnsiTheme="majorHAnsi" w:cs="Times New Roman"/>
          <w:i/>
          <w:iCs/>
          <w:color w:val="000000"/>
          <w:sz w:val="20"/>
          <w:szCs w:val="20"/>
        </w:rPr>
        <w:t>*</w:t>
      </w:r>
      <w:r>
        <w:rPr>
          <w:rFonts w:asciiTheme="majorHAnsi" w:eastAsia="Times New Roman" w:hAnsiTheme="majorHAnsi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proofErr w:type="gramStart"/>
      <w:r w:rsidRPr="008C6BFC">
        <w:rPr>
          <w:rFonts w:asciiTheme="majorHAnsi" w:eastAsia="Times New Roman" w:hAnsiTheme="majorHAnsi" w:cs="Times New Roman"/>
          <w:i/>
          <w:iCs/>
          <w:color w:val="000000"/>
          <w:sz w:val="20"/>
          <w:szCs w:val="20"/>
        </w:rPr>
        <w:t>glc</w:t>
      </w:r>
      <w:r w:rsidRPr="008C6BFC">
        <w:rPr>
          <w:rFonts w:asciiTheme="majorHAnsi" w:eastAsia="Times New Roman" w:hAnsiTheme="majorHAnsi" w:cs="Times New Roman"/>
          <w:color w:val="000000"/>
          <w:sz w:val="20"/>
          <w:szCs w:val="20"/>
        </w:rPr>
        <w:t>C</w:t>
      </w:r>
      <w:proofErr w:type="spellEnd"/>
      <w:proofErr w:type="gramEnd"/>
      <w:r w:rsidRPr="008C6BF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was given this gene name in the current manuscript</w:t>
      </w:r>
    </w:p>
    <w:p w14:paraId="260CD07F" w14:textId="77777777" w:rsidR="00D97171" w:rsidRPr="008C6BFC" w:rsidRDefault="00D97171" w:rsidP="00D97171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**</w:t>
      </w:r>
      <w:r>
        <w:rPr>
          <w:rFonts w:asciiTheme="majorHAnsi" w:hAnsiTheme="majorHAnsi"/>
          <w:b/>
          <w:sz w:val="20"/>
          <w:szCs w:val="20"/>
        </w:rPr>
        <w:t xml:space="preserve"> </w:t>
      </w:r>
      <w:r w:rsidRPr="008C6BFC">
        <w:rPr>
          <w:rFonts w:asciiTheme="majorHAnsi" w:hAnsiTheme="majorHAnsi"/>
          <w:sz w:val="20"/>
          <w:szCs w:val="20"/>
        </w:rPr>
        <w:t>List of Transporter Family Abbreviations:</w:t>
      </w:r>
    </w:p>
    <w:p w14:paraId="54A75786" w14:textId="77777777" w:rsidR="00B85720" w:rsidRPr="008C6BFC" w:rsidRDefault="00B85720" w:rsidP="00B85720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 xml:space="preserve">ACS </w:t>
      </w:r>
      <w:r>
        <w:rPr>
          <w:rFonts w:asciiTheme="majorHAnsi" w:hAnsiTheme="majorHAnsi"/>
          <w:sz w:val="20"/>
          <w:szCs w:val="20"/>
        </w:rPr>
        <w:tab/>
      </w:r>
      <w:proofErr w:type="spellStart"/>
      <w:r w:rsidRPr="008C6BFC">
        <w:rPr>
          <w:rFonts w:asciiTheme="majorHAnsi" w:hAnsiTheme="majorHAnsi"/>
          <w:sz w:val="20"/>
          <w:szCs w:val="20"/>
        </w:rPr>
        <w:t>Anion</w:t>
      </w:r>
      <w:proofErr w:type="gramStart"/>
      <w:r w:rsidRPr="008C6BFC">
        <w:rPr>
          <w:rFonts w:asciiTheme="majorHAnsi" w:hAnsiTheme="majorHAnsi"/>
          <w:sz w:val="20"/>
          <w:szCs w:val="20"/>
        </w:rPr>
        <w:t>:Cation</w:t>
      </w:r>
      <w:proofErr w:type="spellEnd"/>
      <w:proofErr w:type="gramEnd"/>
      <w:r w:rsidRPr="008C6BFC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8C6BFC">
        <w:rPr>
          <w:rFonts w:asciiTheme="majorHAnsi" w:hAnsiTheme="majorHAnsi"/>
          <w:sz w:val="20"/>
          <w:szCs w:val="20"/>
        </w:rPr>
        <w:t>Symporter</w:t>
      </w:r>
      <w:proofErr w:type="spellEnd"/>
    </w:p>
    <w:p w14:paraId="32D5A325" w14:textId="77777777" w:rsidR="00B85720" w:rsidRPr="008C6BFC" w:rsidRDefault="00B85720" w:rsidP="00B85720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CUT1</w:t>
      </w:r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>Carbohydrate Uptake Transporter-1</w:t>
      </w:r>
    </w:p>
    <w:p w14:paraId="48E098C2" w14:textId="77777777" w:rsidR="00B85720" w:rsidRPr="008C6BFC" w:rsidRDefault="00B85720" w:rsidP="00B85720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GRP</w:t>
      </w:r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>Glucose/Ribose Porter</w:t>
      </w:r>
    </w:p>
    <w:p w14:paraId="6B512DE7" w14:textId="77777777" w:rsidR="00B85720" w:rsidRPr="008C6BFC" w:rsidRDefault="00B85720" w:rsidP="00B85720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 xml:space="preserve">MFS </w:t>
      </w:r>
      <w:r w:rsidRPr="008C6BFC">
        <w:rPr>
          <w:rFonts w:asciiTheme="majorHAnsi" w:hAnsiTheme="majorHAnsi"/>
          <w:b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>Major Facilitator Superfamily</w:t>
      </w:r>
    </w:p>
    <w:p w14:paraId="245AF88C" w14:textId="77777777" w:rsidR="00B85720" w:rsidRPr="008C6BFC" w:rsidRDefault="00B85720" w:rsidP="00B85720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 xml:space="preserve">MIP </w:t>
      </w:r>
      <w:r w:rsidRPr="008C6BFC">
        <w:rPr>
          <w:rFonts w:asciiTheme="majorHAnsi" w:hAnsiTheme="majorHAnsi"/>
          <w:b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>Major Intrinsic Protein</w:t>
      </w:r>
    </w:p>
    <w:p w14:paraId="50FDCFA0" w14:textId="77777777" w:rsidR="00B85720" w:rsidRPr="008C6BFC" w:rsidRDefault="00B85720" w:rsidP="00B85720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OPA</w:t>
      </w:r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</w:r>
      <w:proofErr w:type="spellStart"/>
      <w:r w:rsidRPr="008C6BFC">
        <w:rPr>
          <w:rFonts w:asciiTheme="majorHAnsi" w:hAnsiTheme="majorHAnsi"/>
          <w:sz w:val="20"/>
          <w:szCs w:val="20"/>
        </w:rPr>
        <w:t>Organophosphate</w:t>
      </w:r>
      <w:proofErr w:type="gramStart"/>
      <w:r w:rsidRPr="008C6BFC">
        <w:rPr>
          <w:rFonts w:asciiTheme="majorHAnsi" w:hAnsiTheme="majorHAnsi"/>
          <w:sz w:val="20"/>
          <w:szCs w:val="20"/>
        </w:rPr>
        <w:t>:P</w:t>
      </w:r>
      <w:r w:rsidRPr="008C6BFC">
        <w:rPr>
          <w:rFonts w:asciiTheme="majorHAnsi" w:hAnsiTheme="majorHAnsi"/>
          <w:sz w:val="20"/>
          <w:szCs w:val="20"/>
          <w:vertAlign w:val="subscript"/>
        </w:rPr>
        <w:t>i</w:t>
      </w:r>
      <w:proofErr w:type="spellEnd"/>
      <w:proofErr w:type="gramEnd"/>
      <w:r w:rsidRPr="008C6BFC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8C6BFC">
        <w:rPr>
          <w:rFonts w:asciiTheme="majorHAnsi" w:hAnsiTheme="majorHAnsi"/>
          <w:sz w:val="20"/>
          <w:szCs w:val="20"/>
        </w:rPr>
        <w:t>Antiporter</w:t>
      </w:r>
      <w:proofErr w:type="spellEnd"/>
    </w:p>
    <w:p w14:paraId="341312E1" w14:textId="77777777" w:rsidR="00D97171" w:rsidRPr="008C6BFC" w:rsidRDefault="00D97171" w:rsidP="00D97171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PTS</w:t>
      </w:r>
      <w:r w:rsidRPr="008C6BFC"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proofErr w:type="spellStart"/>
      <w:r w:rsidRPr="008C6BFC">
        <w:rPr>
          <w:rFonts w:asciiTheme="majorHAnsi" w:hAnsiTheme="majorHAnsi"/>
          <w:sz w:val="20"/>
          <w:szCs w:val="20"/>
        </w:rPr>
        <w:t>Phosphotransferase</w:t>
      </w:r>
      <w:proofErr w:type="spellEnd"/>
      <w:r w:rsidRPr="008C6BFC">
        <w:rPr>
          <w:rFonts w:asciiTheme="majorHAnsi" w:hAnsiTheme="majorHAnsi"/>
          <w:sz w:val="20"/>
          <w:szCs w:val="20"/>
        </w:rPr>
        <w:t xml:space="preserve"> System</w:t>
      </w:r>
    </w:p>
    <w:p w14:paraId="5AC80ED7" w14:textId="6871028D" w:rsidR="00D97171" w:rsidRPr="008C6BFC" w:rsidRDefault="00D97171" w:rsidP="00D97171">
      <w:pPr>
        <w:ind w:left="63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-</w:t>
      </w:r>
      <w:proofErr w:type="spellStart"/>
      <w:r w:rsidRPr="008C6BFC">
        <w:rPr>
          <w:rFonts w:asciiTheme="majorHAnsi" w:hAnsiTheme="majorHAnsi"/>
          <w:b/>
          <w:sz w:val="20"/>
          <w:szCs w:val="20"/>
        </w:rPr>
        <w:t>Glc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>Glucose</w:t>
      </w:r>
      <w:bookmarkStart w:id="0" w:name="_GoBack"/>
      <w:bookmarkEnd w:id="0"/>
    </w:p>
    <w:p w14:paraId="47EE246C" w14:textId="77777777" w:rsidR="00D97171" w:rsidRPr="008C6BFC" w:rsidRDefault="00D97171" w:rsidP="00D97171">
      <w:pPr>
        <w:ind w:left="63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-Gat</w:t>
      </w:r>
      <w:r>
        <w:rPr>
          <w:rFonts w:asciiTheme="majorHAnsi" w:hAnsiTheme="majorHAnsi"/>
          <w:sz w:val="20"/>
          <w:szCs w:val="20"/>
        </w:rPr>
        <w:tab/>
      </w:r>
      <w:proofErr w:type="spellStart"/>
      <w:r w:rsidRPr="008C6BFC">
        <w:rPr>
          <w:rFonts w:asciiTheme="majorHAnsi" w:hAnsiTheme="majorHAnsi"/>
          <w:sz w:val="20"/>
          <w:szCs w:val="20"/>
        </w:rPr>
        <w:t>Galactitol</w:t>
      </w:r>
      <w:proofErr w:type="spellEnd"/>
    </w:p>
    <w:p w14:paraId="15F826AB" w14:textId="77777777" w:rsidR="00D97171" w:rsidRPr="008C6BFC" w:rsidRDefault="00D97171" w:rsidP="00D97171">
      <w:pPr>
        <w:ind w:left="63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-</w:t>
      </w:r>
      <w:proofErr w:type="spellStart"/>
      <w:r w:rsidRPr="008C6BFC">
        <w:rPr>
          <w:rFonts w:asciiTheme="majorHAnsi" w:hAnsiTheme="majorHAnsi"/>
          <w:b/>
          <w:sz w:val="20"/>
          <w:szCs w:val="20"/>
        </w:rPr>
        <w:t>Asc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</w:r>
      <w:proofErr w:type="spellStart"/>
      <w:r>
        <w:rPr>
          <w:rFonts w:asciiTheme="majorHAnsi" w:hAnsiTheme="majorHAnsi"/>
          <w:sz w:val="20"/>
          <w:szCs w:val="20"/>
        </w:rPr>
        <w:t>A</w:t>
      </w:r>
      <w:r w:rsidRPr="008C6BFC">
        <w:rPr>
          <w:rFonts w:asciiTheme="majorHAnsi" w:hAnsiTheme="majorHAnsi"/>
          <w:sz w:val="20"/>
          <w:szCs w:val="20"/>
        </w:rPr>
        <w:t>scorbate</w:t>
      </w:r>
      <w:proofErr w:type="spellEnd"/>
    </w:p>
    <w:p w14:paraId="6BF02305" w14:textId="77777777" w:rsidR="00D97171" w:rsidRPr="008C6BFC" w:rsidRDefault="00D97171" w:rsidP="00D97171">
      <w:pPr>
        <w:ind w:left="63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-</w:t>
      </w:r>
      <w:proofErr w:type="spellStart"/>
      <w:r w:rsidRPr="008C6BFC">
        <w:rPr>
          <w:rFonts w:asciiTheme="majorHAnsi" w:hAnsiTheme="majorHAnsi"/>
          <w:b/>
          <w:sz w:val="20"/>
          <w:szCs w:val="20"/>
        </w:rPr>
        <w:t>Fru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>Fructose</w:t>
      </w:r>
    </w:p>
    <w:p w14:paraId="767C59CB" w14:textId="77777777" w:rsidR="00D97171" w:rsidRPr="008C6BFC" w:rsidRDefault="00D97171" w:rsidP="00D97171">
      <w:pPr>
        <w:ind w:left="63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-Lac</w:t>
      </w:r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>Lactose</w:t>
      </w:r>
    </w:p>
    <w:p w14:paraId="1B8DBF01" w14:textId="77777777" w:rsidR="00B85720" w:rsidRPr="008C6BFC" w:rsidRDefault="00B85720" w:rsidP="00B85720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>SP</w:t>
      </w:r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 xml:space="preserve">Sugar </w:t>
      </w:r>
      <w:proofErr w:type="spellStart"/>
      <w:r w:rsidRPr="008C6BFC">
        <w:rPr>
          <w:rFonts w:asciiTheme="majorHAnsi" w:hAnsiTheme="majorHAnsi"/>
          <w:sz w:val="20"/>
          <w:szCs w:val="20"/>
        </w:rPr>
        <w:t>Porin</w:t>
      </w:r>
      <w:proofErr w:type="spellEnd"/>
    </w:p>
    <w:p w14:paraId="27E53F63" w14:textId="77777777" w:rsidR="00D97171" w:rsidRPr="008C6BFC" w:rsidRDefault="00D97171" w:rsidP="00D97171">
      <w:pPr>
        <w:ind w:left="360"/>
        <w:rPr>
          <w:rFonts w:asciiTheme="majorHAnsi" w:hAnsiTheme="majorHAnsi"/>
          <w:sz w:val="20"/>
          <w:szCs w:val="20"/>
        </w:rPr>
      </w:pPr>
      <w:r w:rsidRPr="008C6BFC">
        <w:rPr>
          <w:rFonts w:asciiTheme="majorHAnsi" w:hAnsiTheme="majorHAnsi"/>
          <w:b/>
          <w:sz w:val="20"/>
          <w:szCs w:val="20"/>
        </w:rPr>
        <w:t xml:space="preserve">SSS 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Pr="008C6BFC">
        <w:rPr>
          <w:rFonts w:asciiTheme="majorHAnsi" w:hAnsiTheme="majorHAnsi"/>
          <w:sz w:val="20"/>
          <w:szCs w:val="20"/>
        </w:rPr>
        <w:t xml:space="preserve">Sodium Solute </w:t>
      </w:r>
      <w:proofErr w:type="spellStart"/>
      <w:r w:rsidRPr="008C6BFC">
        <w:rPr>
          <w:rFonts w:asciiTheme="majorHAnsi" w:hAnsiTheme="majorHAnsi"/>
          <w:sz w:val="20"/>
          <w:szCs w:val="20"/>
        </w:rPr>
        <w:t>Symporter</w:t>
      </w:r>
      <w:proofErr w:type="spellEnd"/>
    </w:p>
    <w:p w14:paraId="20BD9162" w14:textId="77777777" w:rsidR="00D97171" w:rsidRDefault="00D97171" w:rsidP="00D97171"/>
    <w:sectPr w:rsidR="00D97171" w:rsidSect="00D97171"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171"/>
    <w:rsid w:val="003C4CBF"/>
    <w:rsid w:val="00466D3B"/>
    <w:rsid w:val="00B85720"/>
    <w:rsid w:val="00D9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870A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5CA08E-2329-E141-8562-DDEB79152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58</Words>
  <Characters>6033</Characters>
  <Application>Microsoft Macintosh Word</Application>
  <DocSecurity>0</DocSecurity>
  <Lines>50</Lines>
  <Paragraphs>14</Paragraphs>
  <ScaleCrop>false</ScaleCrop>
  <Company/>
  <LinksUpToDate>false</LinksUpToDate>
  <CharactersWithSpaces>7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Grosser</dc:creator>
  <cp:keywords/>
  <dc:description/>
  <cp:lastModifiedBy>Melinda Grosser</cp:lastModifiedBy>
  <cp:revision>3</cp:revision>
  <dcterms:created xsi:type="dcterms:W3CDTF">2016-03-28T20:08:00Z</dcterms:created>
  <dcterms:modified xsi:type="dcterms:W3CDTF">2016-04-01T18:57:00Z</dcterms:modified>
</cp:coreProperties>
</file>